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FF45E" w14:textId="77777777" w:rsidR="00B16DC1" w:rsidRPr="00B16DC1" w:rsidRDefault="00B16DC1" w:rsidP="00B16DC1">
      <w:pPr>
        <w:rPr>
          <w:rFonts w:ascii="Times New Roman" w:eastAsia="Calibri" w:hAnsi="Times New Roman" w:cs="Times New Roman"/>
          <w:b/>
          <w:sz w:val="28"/>
          <w:szCs w:val="28"/>
        </w:rPr>
      </w:pPr>
      <w:r w:rsidRPr="00B16DC1">
        <w:rPr>
          <w:rFonts w:ascii="Times New Roman" w:eastAsia="Calibri" w:hAnsi="Times New Roman" w:cs="Times New Roman"/>
          <w:b/>
          <w:sz w:val="28"/>
          <w:szCs w:val="28"/>
        </w:rPr>
        <w:t>Supplementary Figure Legends</w:t>
      </w:r>
    </w:p>
    <w:p w14:paraId="383EA4C6" w14:textId="77777777" w:rsidR="00B16DC1" w:rsidRPr="00B16DC1" w:rsidRDefault="00B16DC1" w:rsidP="00B16DC1">
      <w:pPr>
        <w:rPr>
          <w:rFonts w:ascii="Times New Roman" w:eastAsia="Calibri" w:hAnsi="Times New Roman" w:cs="Times New Roman"/>
          <w:bCs/>
          <w:sz w:val="28"/>
          <w:szCs w:val="28"/>
        </w:rPr>
      </w:pPr>
      <w:r w:rsidRPr="00B16DC1">
        <w:rPr>
          <w:rFonts w:ascii="Times New Roman" w:eastAsia="Calibri" w:hAnsi="Times New Roman" w:cs="Times New Roman"/>
          <w:b/>
          <w:sz w:val="28"/>
          <w:szCs w:val="28"/>
        </w:rPr>
        <w:t xml:space="preserve">Figure 1. </w:t>
      </w:r>
      <w:r w:rsidRPr="00B16DC1">
        <w:rPr>
          <w:rFonts w:ascii="Times New Roman" w:eastAsia="Calibri" w:hAnsi="Times New Roman" w:cs="Times New Roman"/>
          <w:bCs/>
          <w:sz w:val="28"/>
          <w:szCs w:val="28"/>
        </w:rPr>
        <w:t>Forest plot showing the PRR of AF in men for the top 10 drugs. Ibrutinib has a significantly higher PRR compared to all other drugs.</w:t>
      </w:r>
    </w:p>
    <w:p w14:paraId="5644059D" w14:textId="77777777" w:rsidR="00B16DC1" w:rsidRPr="00B16DC1" w:rsidRDefault="00B16DC1" w:rsidP="00B16DC1">
      <w:pPr>
        <w:rPr>
          <w:rFonts w:ascii="Times New Roman" w:eastAsia="Calibri" w:hAnsi="Times New Roman" w:cs="Times New Roman"/>
          <w:bCs/>
          <w:sz w:val="28"/>
          <w:szCs w:val="28"/>
        </w:rPr>
      </w:pPr>
      <w:r w:rsidRPr="00B16DC1">
        <w:rPr>
          <w:rFonts w:ascii="Times New Roman" w:eastAsia="Calibri" w:hAnsi="Times New Roman" w:cs="Times New Roman"/>
          <w:b/>
          <w:sz w:val="28"/>
          <w:szCs w:val="28"/>
        </w:rPr>
        <w:t xml:space="preserve">Figure 2. </w:t>
      </w:r>
      <w:r w:rsidRPr="00B16DC1">
        <w:rPr>
          <w:rFonts w:ascii="Times New Roman" w:eastAsia="Calibri" w:hAnsi="Times New Roman" w:cs="Times New Roman"/>
          <w:bCs/>
          <w:sz w:val="28"/>
          <w:szCs w:val="28"/>
        </w:rPr>
        <w:t>Forest plot showing the PRR of AF in women for the top 10 drugs. Ibrutinib has a significantly higher PRR compared to all other drugs.</w:t>
      </w:r>
    </w:p>
    <w:p w14:paraId="0A982F08" w14:textId="77777777" w:rsidR="00B16DC1" w:rsidRDefault="00B16DC1" w:rsidP="00B16DC1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b/>
          <w:sz w:val="24"/>
          <w:szCs w:val="24"/>
          <w:u w:val="single"/>
        </w:rPr>
        <w:br w:type="page"/>
      </w:r>
    </w:p>
    <w:p w14:paraId="0B50F4F7" w14:textId="77777777" w:rsidR="00B16DC1" w:rsidRPr="00B16DC1" w:rsidRDefault="00B16DC1" w:rsidP="00B16DC1">
      <w:pPr>
        <w:rPr>
          <w:rFonts w:ascii="Times New Roman" w:eastAsia="Calibri" w:hAnsi="Times New Roman" w:cs="Times New Roman"/>
          <w:b/>
          <w:sz w:val="36"/>
          <w:szCs w:val="36"/>
          <w:u w:val="single"/>
        </w:rPr>
      </w:pPr>
      <w:r w:rsidRPr="00B16DC1">
        <w:rPr>
          <w:rFonts w:ascii="Times New Roman" w:eastAsia="Calibri" w:hAnsi="Times New Roman" w:cs="Times New Roman"/>
          <w:b/>
          <w:sz w:val="36"/>
          <w:szCs w:val="36"/>
          <w:u w:val="single"/>
        </w:rPr>
        <w:lastRenderedPageBreak/>
        <w:t>Supplementary figures</w:t>
      </w:r>
    </w:p>
    <w:p w14:paraId="3BD25DE7" w14:textId="77777777" w:rsidR="00B16DC1" w:rsidRPr="00B16DC1" w:rsidRDefault="00B16DC1" w:rsidP="00B16DC1">
      <w:pPr>
        <w:rPr>
          <w:rFonts w:ascii="Times New Roman" w:eastAsia="Calibri" w:hAnsi="Times New Roman" w:cs="Times New Roman"/>
          <w:b/>
          <w:sz w:val="28"/>
          <w:szCs w:val="28"/>
        </w:rPr>
      </w:pPr>
      <w:r w:rsidRPr="00B16DC1">
        <w:rPr>
          <w:rFonts w:ascii="Times New Roman" w:eastAsia="Calibri" w:hAnsi="Times New Roman" w:cs="Times New Roman"/>
          <w:b/>
          <w:sz w:val="28"/>
          <w:szCs w:val="28"/>
        </w:rPr>
        <w:t>Figure 1. PRR for AF in Men</w:t>
      </w:r>
    </w:p>
    <w:p w14:paraId="10694D46" w14:textId="77777777" w:rsidR="00B16DC1" w:rsidRPr="00873EEE" w:rsidRDefault="00B16DC1" w:rsidP="00B16DC1">
      <w:pPr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01816141" wp14:editId="5B7CB9C7">
            <wp:extent cx="5981700" cy="4770120"/>
            <wp:effectExtent l="0" t="0" r="0" b="1143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899D2B9-8C5C-4C6C-9F29-DEA800114C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2C62E8D" w14:textId="77777777" w:rsidR="00B16DC1" w:rsidRPr="00B16DC1" w:rsidRDefault="00B16DC1" w:rsidP="00B16DC1">
      <w:pPr>
        <w:spacing w:before="240" w:after="240"/>
        <w:rPr>
          <w:rFonts w:ascii="Times New Roman" w:eastAsia="Calibri" w:hAnsi="Times New Roman" w:cs="Times New Roman"/>
          <w:b/>
          <w:sz w:val="28"/>
          <w:szCs w:val="28"/>
        </w:rPr>
      </w:pPr>
      <w:r w:rsidRPr="00B16DC1">
        <w:rPr>
          <w:rFonts w:ascii="Times New Roman" w:eastAsia="Calibri" w:hAnsi="Times New Roman" w:cs="Times New Roman"/>
          <w:b/>
          <w:sz w:val="28"/>
          <w:szCs w:val="28"/>
        </w:rPr>
        <w:lastRenderedPageBreak/>
        <w:t>Figure 2. PRR for AF in women</w:t>
      </w:r>
    </w:p>
    <w:p w14:paraId="77F4B2EF" w14:textId="77777777" w:rsidR="00B16DC1" w:rsidRDefault="00B16DC1" w:rsidP="00B16DC1">
      <w:pPr>
        <w:spacing w:before="240" w:after="240"/>
        <w:rPr>
          <w:rFonts w:ascii="Calibri" w:eastAsia="Calibri" w:hAnsi="Calibri" w:cs="Calibri"/>
          <w:b/>
        </w:rPr>
      </w:pPr>
      <w:r>
        <w:rPr>
          <w:noProof/>
        </w:rPr>
        <w:drawing>
          <wp:inline distT="0" distB="0" distL="0" distR="0" wp14:anchorId="5AEFE5DA" wp14:editId="4051CA57">
            <wp:extent cx="6233160" cy="4861560"/>
            <wp:effectExtent l="0" t="0" r="15240" b="1524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70EB3A7A-FFA8-4311-B630-A7C76ABFAD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5538A3D" w14:textId="77777777" w:rsidR="00B16DC1" w:rsidRDefault="00B16DC1"/>
    <w:sectPr w:rsidR="00B16DC1" w:rsidSect="00D90453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C1"/>
    <w:rsid w:val="00B1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4112D"/>
  <w15:chartTrackingRefBased/>
  <w15:docId w15:val="{8CE416DC-6838-46F8-A0DD-6B13726A2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DC1"/>
    <w:pPr>
      <w:spacing w:line="48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hith%20Reddy\Desktop\Research\LSU%20cards\A%20fib%20FAERS\PRR%20stats%20with%20forest%20plots_new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hith%20Reddy\Desktop\Research\LSU%20cards\A%20fib%20FAERS\PRR%20stats%20with%20forest%20plots_new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A fib in me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8!$F$2:$F$11</c:f>
                <c:numCache>
                  <c:formatCode>General</c:formatCode>
                  <c:ptCount val="10"/>
                  <c:pt idx="0">
                    <c:v>0.42135460868946684</c:v>
                  </c:pt>
                  <c:pt idx="1">
                    <c:v>0.33929745298011182</c:v>
                  </c:pt>
                  <c:pt idx="2">
                    <c:v>0.38961476670589623</c:v>
                  </c:pt>
                  <c:pt idx="3">
                    <c:v>0.25950670991623004</c:v>
                  </c:pt>
                  <c:pt idx="4">
                    <c:v>0.19620418049154131</c:v>
                  </c:pt>
                  <c:pt idx="5">
                    <c:v>0.15632228970773854</c:v>
                  </c:pt>
                  <c:pt idx="6">
                    <c:v>0.15533515916688079</c:v>
                  </c:pt>
                  <c:pt idx="7">
                    <c:v>0.22008459300790029</c:v>
                  </c:pt>
                  <c:pt idx="8">
                    <c:v>6.7283018592776189E-2</c:v>
                  </c:pt>
                  <c:pt idx="9">
                    <c:v>0.15907209872206995</c:v>
                  </c:pt>
                </c:numCache>
              </c:numRef>
            </c:plus>
            <c:minus>
              <c:numRef>
                <c:f>Sheet8!$G$2:$G$11</c:f>
                <c:numCache>
                  <c:formatCode>General</c:formatCode>
                  <c:ptCount val="10"/>
                  <c:pt idx="0">
                    <c:v>0.39727803802199535</c:v>
                  </c:pt>
                  <c:pt idx="1">
                    <c:v>0.29343314810715482</c:v>
                  </c:pt>
                  <c:pt idx="2">
                    <c:v>0.32441730713159433</c:v>
                  </c:pt>
                  <c:pt idx="3">
                    <c:v>0.22522525849694519</c:v>
                  </c:pt>
                  <c:pt idx="4">
                    <c:v>0.17538571439651562</c:v>
                  </c:pt>
                  <c:pt idx="5">
                    <c:v>0.14123115525402508</c:v>
                  </c:pt>
                  <c:pt idx="6">
                    <c:v>0.1394281417202603</c:v>
                  </c:pt>
                  <c:pt idx="7">
                    <c:v>0.18766938910504671</c:v>
                  </c:pt>
                  <c:pt idx="8">
                    <c:v>6.3454623618504735E-2</c:v>
                  </c:pt>
                  <c:pt idx="9">
                    <c:v>0.138947923717297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8!$B$2:$B$11</c:f>
              <c:numCache>
                <c:formatCode>General</c:formatCode>
                <c:ptCount val="10"/>
                <c:pt idx="0">
                  <c:v>6.9526069374091897</c:v>
                </c:pt>
                <c:pt idx="1">
                  <c:v>2.1707757274088362</c:v>
                </c:pt>
                <c:pt idx="2">
                  <c:v>1.9386916953318283</c:v>
                </c:pt>
                <c:pt idx="3">
                  <c:v>1.704929733217051</c:v>
                </c:pt>
                <c:pt idx="4">
                  <c:v>1.65292727168375</c:v>
                </c:pt>
                <c:pt idx="5">
                  <c:v>1.4629501602476198</c:v>
                </c:pt>
                <c:pt idx="6">
                  <c:v>1.3615432722782579</c:v>
                </c:pt>
                <c:pt idx="7">
                  <c:v>1.2741903843951885</c:v>
                </c:pt>
                <c:pt idx="8">
                  <c:v>1.1151980528168974</c:v>
                </c:pt>
                <c:pt idx="9">
                  <c:v>1.0983177115853135</c:v>
                </c:pt>
              </c:numCache>
            </c:numRef>
          </c:xVal>
          <c:yVal>
            <c:numRef>
              <c:f>Sheet8!$E$2:$E$11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A98-4A7E-A984-CB4209193868}"/>
            </c:ext>
          </c:extLst>
        </c:ser>
        <c:ser>
          <c:idx val="1"/>
          <c:order val="1"/>
          <c:tx>
            <c:v>label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fld id="{4E5005C3-8FB0-4B98-A30C-32F161925185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1A98-4A7E-A984-CB420919386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9FBD192-B6A1-45E8-BE5C-780EA445827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1A98-4A7E-A984-CB420919386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433AF28-F73F-4F2A-B3DD-5A4115BBCD4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1A98-4A7E-A984-CB420919386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A00C8A92-BE6D-4FA1-833D-7CBB88F7292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1A98-4A7E-A984-CB420919386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862CCFC-538B-4DF0-B238-3D458C836EC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1A98-4A7E-A984-CB420919386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6A21657-C44D-41D8-96B1-83F8FEF6D1B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1A98-4A7E-A984-CB420919386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3E280E84-730B-4A08-953C-AFFD4C243C4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1A98-4A7E-A984-CB420919386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45FB051-9A94-4A71-B948-CF376CDCAA0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1A98-4A7E-A984-CB4209193868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EA8469DD-B24E-4385-BBF2-5258AC3C248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1A98-4A7E-A984-CB4209193868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3B56415D-4902-404A-84D1-2CE2C8D5D05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1A98-4A7E-A984-CB420919386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8!$H$2:$H$11</c:f>
              <c:numCache>
                <c:formatCode>General</c:formatCode>
                <c:ptCount val="10"/>
                <c:pt idx="0">
                  <c:v>-1</c:v>
                </c:pt>
                <c:pt idx="1">
                  <c:v>-1</c:v>
                </c:pt>
                <c:pt idx="2">
                  <c:v>-1</c:v>
                </c:pt>
                <c:pt idx="3">
                  <c:v>-1</c:v>
                </c:pt>
                <c:pt idx="4">
                  <c:v>-1</c:v>
                </c:pt>
                <c:pt idx="5">
                  <c:v>-1</c:v>
                </c:pt>
                <c:pt idx="6">
                  <c:v>-1</c:v>
                </c:pt>
                <c:pt idx="7">
                  <c:v>-1</c:v>
                </c:pt>
                <c:pt idx="8">
                  <c:v>-1</c:v>
                </c:pt>
                <c:pt idx="9">
                  <c:v>-1</c:v>
                </c:pt>
              </c:numCache>
            </c:numRef>
          </c:xVal>
          <c:yVal>
            <c:numRef>
              <c:f>Sheet8!$E$2:$E$11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8!$A$2:$A$11</c15:f>
                <c15:dlblRangeCache>
                  <c:ptCount val="10"/>
                  <c:pt idx="0">
                    <c:v>Ibrutinib</c:v>
                  </c:pt>
                  <c:pt idx="1">
                    <c:v>Venetoclax</c:v>
                  </c:pt>
                  <c:pt idx="2">
                    <c:v>Carfilizomib</c:v>
                  </c:pt>
                  <c:pt idx="3">
                    <c:v>Nilotinib</c:v>
                  </c:pt>
                  <c:pt idx="4">
                    <c:v>Bortezomib</c:v>
                  </c:pt>
                  <c:pt idx="5">
                    <c:v>Cisplatin</c:v>
                  </c:pt>
                  <c:pt idx="6">
                    <c:v>Pomalidomide</c:v>
                  </c:pt>
                  <c:pt idx="7">
                    <c:v>Ipilimumab</c:v>
                  </c:pt>
                  <c:pt idx="8">
                    <c:v>Lenalidomide</c:v>
                  </c:pt>
                  <c:pt idx="9">
                    <c:v>Cytarabine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1A98-4A7E-A984-CB42091938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8799008"/>
        <c:axId val="288795072"/>
      </c:scatterChart>
      <c:valAx>
        <c:axId val="288799008"/>
        <c:scaling>
          <c:orientation val="minMax"/>
          <c:min val="-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795072"/>
        <c:crosses val="autoZero"/>
        <c:crossBetween val="midCat"/>
      </c:valAx>
      <c:valAx>
        <c:axId val="288795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8799008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 a fib wome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9!$F$2:$F$11</c:f>
                <c:numCache>
                  <c:formatCode>General</c:formatCode>
                  <c:ptCount val="10"/>
                  <c:pt idx="0">
                    <c:v>0.36752263417639242</c:v>
                  </c:pt>
                  <c:pt idx="1">
                    <c:v>0.24800868712521051</c:v>
                  </c:pt>
                  <c:pt idx="2">
                    <c:v>0.16731410877090758</c:v>
                  </c:pt>
                  <c:pt idx="3">
                    <c:v>0.27957803696995187</c:v>
                  </c:pt>
                  <c:pt idx="4">
                    <c:v>0.20951886366951444</c:v>
                  </c:pt>
                  <c:pt idx="5">
                    <c:v>0.14658426574959971</c:v>
                  </c:pt>
                  <c:pt idx="6">
                    <c:v>0.17880386382124769</c:v>
                  </c:pt>
                  <c:pt idx="7">
                    <c:v>0.11956882263486257</c:v>
                  </c:pt>
                  <c:pt idx="8">
                    <c:v>0.31002441213427545</c:v>
                  </c:pt>
                  <c:pt idx="9">
                    <c:v>0.15625135708661841</c:v>
                  </c:pt>
                </c:numCache>
              </c:numRef>
            </c:plus>
            <c:minus>
              <c:numRef>
                <c:f>Sheet9!$G$2:$G$11</c:f>
                <c:numCache>
                  <c:formatCode>General</c:formatCode>
                  <c:ptCount val="10"/>
                  <c:pt idx="0">
                    <c:v>0.33746031193561965</c:v>
                  </c:pt>
                  <c:pt idx="1">
                    <c:v>0.21588112566726836</c:v>
                  </c:pt>
                  <c:pt idx="2">
                    <c:v>0.15142269455386614</c:v>
                  </c:pt>
                  <c:pt idx="3">
                    <c:v>0.23222515745106587</c:v>
                  </c:pt>
                  <c:pt idx="4">
                    <c:v>0.1809373423831544</c:v>
                  </c:pt>
                  <c:pt idx="5">
                    <c:v>0.13162153688579625</c:v>
                  </c:pt>
                  <c:pt idx="6">
                    <c:v>0.15679716571078961</c:v>
                  </c:pt>
                  <c:pt idx="7">
                    <c:v>0.10916507906162343</c:v>
                  </c:pt>
                  <c:pt idx="8">
                    <c:v>0.24702599242570844</c:v>
                  </c:pt>
                  <c:pt idx="9">
                    <c:v>0.137791791675694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9!$B$2:$B$11</c:f>
              <c:numCache>
                <c:formatCode>General</c:formatCode>
                <c:ptCount val="10"/>
                <c:pt idx="0">
                  <c:v>4.1255729274418602</c:v>
                </c:pt>
                <c:pt idx="1">
                  <c:v>1.6664941913484792</c:v>
                </c:pt>
                <c:pt idx="2">
                  <c:v>1.5942667430945738</c:v>
                </c:pt>
                <c:pt idx="3">
                  <c:v>1.3710898748895028</c:v>
                </c:pt>
                <c:pt idx="4">
                  <c:v>1.3263739879931544</c:v>
                </c:pt>
                <c:pt idx="5">
                  <c:v>1.2894470331486032</c:v>
                </c:pt>
                <c:pt idx="6">
                  <c:v>1.2739729933399866</c:v>
                </c:pt>
                <c:pt idx="7">
                  <c:v>1.2546195400100926</c:v>
                </c:pt>
                <c:pt idx="8">
                  <c:v>1.215650939149697</c:v>
                </c:pt>
                <c:pt idx="9">
                  <c:v>1.1663413501589028</c:v>
                </c:pt>
              </c:numCache>
            </c:numRef>
          </c:xVal>
          <c:yVal>
            <c:numRef>
              <c:f>Sheet9!$E$2:$E$11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0D-4A46-92F7-56245A2BD2FE}"/>
            </c:ext>
          </c:extLst>
        </c:ser>
        <c:ser>
          <c:idx val="1"/>
          <c:order val="1"/>
          <c:tx>
            <c:v>label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/>
                  <a:lstStyle/>
                  <a:p>
                    <a:fld id="{F221556A-AAD1-4C73-8439-1E2BF2968CC9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1-720D-4A46-92F7-56245A2BD2F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02DA931-59D7-47BF-BE13-949936A3F13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720D-4A46-92F7-56245A2BD2F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8D8F294-874E-4578-B738-F51C9D2B311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720D-4A46-92F7-56245A2BD2F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FC94716-5144-4AFD-AE29-B74DA96DC6D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720D-4A46-92F7-56245A2BD2F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E88FF21-B371-43AD-AF0F-D7B1A969C66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720D-4A46-92F7-56245A2BD2F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AFC66103-A467-4AEC-AC84-D216EB0252D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720D-4A46-92F7-56245A2BD2FE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DD945AB2-3E1A-4D38-9865-5C1117179F4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720D-4A46-92F7-56245A2BD2FE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DCAF021D-5DB9-4964-9294-144C5D4BEEE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720D-4A46-92F7-56245A2BD2FE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004DA308-57C2-4D97-9136-C339C325C8E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720D-4A46-92F7-56245A2BD2FE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38862013-06CA-4A45-95BA-1C65DEA86AC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720D-4A46-92F7-56245A2BD2F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Sheet9!$H$2:$H$11</c:f>
              <c:numCache>
                <c:formatCode>General</c:formatCode>
                <c:ptCount val="10"/>
                <c:pt idx="0">
                  <c:v>-1</c:v>
                </c:pt>
                <c:pt idx="1">
                  <c:v>-1</c:v>
                </c:pt>
                <c:pt idx="2">
                  <c:v>-1</c:v>
                </c:pt>
                <c:pt idx="3">
                  <c:v>-1</c:v>
                </c:pt>
                <c:pt idx="4">
                  <c:v>-1</c:v>
                </c:pt>
                <c:pt idx="5">
                  <c:v>-1</c:v>
                </c:pt>
                <c:pt idx="6">
                  <c:v>-1</c:v>
                </c:pt>
                <c:pt idx="7">
                  <c:v>-1</c:v>
                </c:pt>
                <c:pt idx="8">
                  <c:v>-1</c:v>
                </c:pt>
                <c:pt idx="9">
                  <c:v>-1</c:v>
                </c:pt>
              </c:numCache>
            </c:numRef>
          </c:xVal>
          <c:yVal>
            <c:numRef>
              <c:f>Sheet9!$E$2:$E$11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Sheet9!$A$2:$A$11</c15:f>
                <c15:dlblRangeCache>
                  <c:ptCount val="10"/>
                  <c:pt idx="0">
                    <c:v>Ibrutinib</c:v>
                  </c:pt>
                  <c:pt idx="1">
                    <c:v>Trastuzumab</c:v>
                  </c:pt>
                  <c:pt idx="2">
                    <c:v>Paclitaxel</c:v>
                  </c:pt>
                  <c:pt idx="3">
                    <c:v>Nilotinib</c:v>
                  </c:pt>
                  <c:pt idx="4">
                    <c:v>Bortezomib</c:v>
                  </c:pt>
                  <c:pt idx="5">
                    <c:v>Doxorubicin </c:v>
                  </c:pt>
                  <c:pt idx="6">
                    <c:v>Pomalidomide</c:v>
                  </c:pt>
                  <c:pt idx="7">
                    <c:v>Rituximab</c:v>
                  </c:pt>
                  <c:pt idx="8">
                    <c:v>Venetoclax</c:v>
                  </c:pt>
                  <c:pt idx="9">
                    <c:v>Carboplatin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720D-4A46-92F7-56245A2BD2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0703608"/>
        <c:axId val="710697376"/>
      </c:scatterChart>
      <c:valAx>
        <c:axId val="710703608"/>
        <c:scaling>
          <c:orientation val="minMax"/>
          <c:min val="-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697376"/>
        <c:crosses val="autoZero"/>
        <c:crossBetween val="midCat"/>
      </c:valAx>
      <c:valAx>
        <c:axId val="710697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703608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3-15T17:35:00Z</dcterms:created>
  <dcterms:modified xsi:type="dcterms:W3CDTF">2022-03-15T17:36:00Z</dcterms:modified>
</cp:coreProperties>
</file>